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CBEAE" w14:textId="1D36C305" w:rsidR="00D34FA0" w:rsidRDefault="00D34FA0" w:rsidP="00D34FA0">
      <w:pPr>
        <w:ind w:left="720" w:hanging="720"/>
        <w:rPr>
          <w:rFonts w:ascii="Arial" w:hAnsi="Arial" w:cs="Arial"/>
        </w:rPr>
      </w:pPr>
      <w:bookmarkStart w:id="0" w:name="_Hlk38024496"/>
      <w:r>
        <w:rPr>
          <w:rFonts w:ascii="Arial" w:hAnsi="Arial" w:cs="Arial"/>
        </w:rPr>
        <w:t>ADDITIONAL FILE</w:t>
      </w:r>
      <w:r>
        <w:rPr>
          <w:rFonts w:ascii="Arial" w:hAnsi="Arial" w:cs="Arial"/>
        </w:rPr>
        <w:t xml:space="preserve"> 3: Node role classification in food networks</w:t>
      </w:r>
    </w:p>
    <w:tbl>
      <w:tblPr>
        <w:tblStyle w:val="TableGrid"/>
        <w:tblW w:w="14005" w:type="dxa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1260"/>
        <w:gridCol w:w="228"/>
        <w:gridCol w:w="1804"/>
        <w:gridCol w:w="1682"/>
        <w:gridCol w:w="225"/>
        <w:gridCol w:w="1283"/>
        <w:gridCol w:w="1160"/>
        <w:gridCol w:w="228"/>
        <w:gridCol w:w="1194"/>
        <w:gridCol w:w="1160"/>
        <w:gridCol w:w="227"/>
        <w:gridCol w:w="1238"/>
        <w:gridCol w:w="1240"/>
      </w:tblGrid>
      <w:tr w:rsidR="00D34FA0" w14:paraId="7500A036" w14:textId="77777777" w:rsidTr="00C8454D">
        <w:tc>
          <w:tcPr>
            <w:tcW w:w="2336" w:type="dxa"/>
            <w:gridSpan w:val="2"/>
            <w:vMerge w:val="restart"/>
            <w:tcMar>
              <w:left w:w="14" w:type="dxa"/>
              <w:right w:w="14" w:type="dxa"/>
            </w:tcMar>
          </w:tcPr>
          <w:bookmarkEnd w:id="0"/>
          <w:p w14:paraId="671C166A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Node role classification</w:t>
            </w:r>
            <w:r w:rsidRPr="007E21A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8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94CE6E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4" w:space="0" w:color="auto"/>
            </w:tcBorders>
            <w:tcMar>
              <w:left w:w="14" w:type="dxa"/>
              <w:right w:w="14" w:type="dxa"/>
            </w:tcMar>
          </w:tcPr>
          <w:p w14:paraId="56C01758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Breakfast networks</w:t>
            </w:r>
          </w:p>
        </w:tc>
        <w:tc>
          <w:tcPr>
            <w:tcW w:w="225" w:type="dxa"/>
            <w:tcMar>
              <w:left w:w="0" w:type="dxa"/>
              <w:right w:w="0" w:type="dxa"/>
            </w:tcMar>
          </w:tcPr>
          <w:p w14:paraId="224C6C74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43" w:type="dxa"/>
            <w:gridSpan w:val="2"/>
            <w:tcMar>
              <w:left w:w="14" w:type="dxa"/>
              <w:right w:w="14" w:type="dxa"/>
            </w:tcMar>
          </w:tcPr>
          <w:p w14:paraId="68E95DAD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Lunch networks</w:t>
            </w:r>
          </w:p>
        </w:tc>
        <w:tc>
          <w:tcPr>
            <w:tcW w:w="228" w:type="dxa"/>
            <w:tcMar>
              <w:left w:w="0" w:type="dxa"/>
              <w:right w:w="0" w:type="dxa"/>
            </w:tcMar>
          </w:tcPr>
          <w:p w14:paraId="5BBBB73F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54" w:type="dxa"/>
            <w:gridSpan w:val="2"/>
            <w:tcMar>
              <w:left w:w="14" w:type="dxa"/>
              <w:right w:w="14" w:type="dxa"/>
            </w:tcMar>
          </w:tcPr>
          <w:p w14:paraId="4B71E053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Dinner networks</w:t>
            </w:r>
          </w:p>
        </w:tc>
        <w:tc>
          <w:tcPr>
            <w:tcW w:w="227" w:type="dxa"/>
            <w:tcMar>
              <w:left w:w="0" w:type="dxa"/>
              <w:right w:w="0" w:type="dxa"/>
            </w:tcMar>
          </w:tcPr>
          <w:p w14:paraId="6AB7B454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78" w:type="dxa"/>
            <w:gridSpan w:val="2"/>
            <w:tcMar>
              <w:left w:w="14" w:type="dxa"/>
              <w:right w:w="14" w:type="dxa"/>
            </w:tcMar>
          </w:tcPr>
          <w:p w14:paraId="248DF51A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Snacks networks</w:t>
            </w:r>
          </w:p>
        </w:tc>
      </w:tr>
      <w:tr w:rsidR="00D34FA0" w14:paraId="35405872" w14:textId="77777777" w:rsidTr="00C8454D">
        <w:tc>
          <w:tcPr>
            <w:tcW w:w="2336" w:type="dxa"/>
            <w:gridSpan w:val="2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40F398B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8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71F6223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4" w:type="dxa"/>
            <w:tcBorders>
              <w:left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A04ADFC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L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0936B26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H</w:t>
            </w:r>
          </w:p>
        </w:tc>
        <w:tc>
          <w:tcPr>
            <w:tcW w:w="22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825908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D9E8C02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L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66DE532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H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0FE790C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94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D767896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L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4FCC0F3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H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82F56E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E0E5DEC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L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835DBDC" w14:textId="77777777" w:rsidR="00D34FA0" w:rsidRPr="00DD3E40" w:rsidRDefault="00D34FA0" w:rsidP="00C8454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EI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-H</w:t>
            </w:r>
          </w:p>
        </w:tc>
      </w:tr>
      <w:tr w:rsidR="00D34FA0" w14:paraId="5A18569D" w14:textId="77777777" w:rsidTr="00C8454D"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008DD8DF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Hub nodes</w:t>
            </w:r>
          </w:p>
          <w:p w14:paraId="5CC5931D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WC </w:t>
            </w:r>
            <w:r w:rsidRPr="00DD3E40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&gt;</w:t>
            </w: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1.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22A9B0E8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Provincial hubs (PC&lt;=0.30)</w:t>
            </w:r>
          </w:p>
        </w:tc>
        <w:tc>
          <w:tcPr>
            <w:tcW w:w="2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62F46C6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55EF872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ese</w:t>
            </w:r>
          </w:p>
          <w:p w14:paraId="611FE36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d fats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1F643EF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E cereals, high sugar</w:t>
            </w:r>
          </w:p>
        </w:tc>
        <w:tc>
          <w:tcPr>
            <w:tcW w:w="225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63D03AF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4672AFC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/orange veg</w:t>
            </w:r>
          </w:p>
          <w:p w14:paraId="38CF53C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B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04CD6F8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ite bread</w:t>
            </w:r>
          </w:p>
          <w:p w14:paraId="583D5CE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hole </w:t>
            </w: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g.bread</w:t>
            </w:r>
            <w:proofErr w:type="spellEnd"/>
            <w:proofErr w:type="gramEnd"/>
          </w:p>
          <w:p w14:paraId="4521B3E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veg</w:t>
            </w:r>
          </w:p>
        </w:tc>
        <w:tc>
          <w:tcPr>
            <w:tcW w:w="22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38FE8DC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18924A1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ets</w:t>
            </w:r>
          </w:p>
          <w:p w14:paraId="3F300CD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B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3168B94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ese</w:t>
            </w:r>
          </w:p>
          <w:p w14:paraId="1999466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227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282E437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11E0187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kes &amp; cookies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5D17189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34FA0" w14:paraId="49BB3167" w14:textId="77777777" w:rsidTr="00C8454D">
        <w:tc>
          <w:tcPr>
            <w:tcW w:w="1076" w:type="dxa"/>
            <w:vMerge/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72BFB07B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3EE24AA8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Connector hubs (0.30&lt;PC&lt;=0.75)</w:t>
            </w:r>
          </w:p>
        </w:tc>
        <w:tc>
          <w:tcPr>
            <w:tcW w:w="228" w:type="dxa"/>
            <w:tcBorders>
              <w:top w:val="nil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A56DF2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tcMar>
              <w:left w:w="14" w:type="dxa"/>
              <w:right w:w="14" w:type="dxa"/>
            </w:tcMar>
          </w:tcPr>
          <w:p w14:paraId="41BAD57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k</w:t>
            </w:r>
          </w:p>
          <w:p w14:paraId="379D412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 potatoes</w:t>
            </w:r>
          </w:p>
        </w:tc>
        <w:tc>
          <w:tcPr>
            <w:tcW w:w="1682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26DA459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ese</w:t>
            </w:r>
          </w:p>
          <w:p w14:paraId="1EACC7C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hole </w:t>
            </w: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g.bread</w:t>
            </w:r>
            <w:proofErr w:type="spellEnd"/>
            <w:proofErr w:type="gramEnd"/>
          </w:p>
          <w:p w14:paraId="6579559D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oked grains</w:t>
            </w:r>
          </w:p>
        </w:tc>
        <w:tc>
          <w:tcPr>
            <w:tcW w:w="225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7AD661F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0D7848B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ese</w:t>
            </w:r>
          </w:p>
          <w:p w14:paraId="5A89AF1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oked grains</w:t>
            </w:r>
          </w:p>
          <w:p w14:paraId="6F0F5B7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ces</w:t>
            </w:r>
          </w:p>
        </w:tc>
        <w:tc>
          <w:tcPr>
            <w:tcW w:w="1160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3B361C4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8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25E7EDD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4D9B47D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ite bread</w:t>
            </w:r>
          </w:p>
          <w:p w14:paraId="591FBF9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oked grains</w:t>
            </w:r>
          </w:p>
        </w:tc>
        <w:tc>
          <w:tcPr>
            <w:tcW w:w="1160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3205344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oked grains</w:t>
            </w:r>
          </w:p>
          <w:p w14:paraId="0CB38BB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ils</w:t>
            </w:r>
          </w:p>
        </w:tc>
        <w:tc>
          <w:tcPr>
            <w:tcW w:w="227" w:type="dxa"/>
            <w:tcBorders>
              <w:top w:val="nil"/>
            </w:tcBorders>
            <w:tcMar>
              <w:left w:w="0" w:type="dxa"/>
              <w:right w:w="0" w:type="dxa"/>
            </w:tcMar>
          </w:tcPr>
          <w:p w14:paraId="5F04CCD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5633459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</w:tcBorders>
            <w:tcMar>
              <w:left w:w="14" w:type="dxa"/>
              <w:right w:w="14" w:type="dxa"/>
            </w:tcMar>
          </w:tcPr>
          <w:p w14:paraId="0802C5B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k</w:t>
            </w:r>
          </w:p>
          <w:p w14:paraId="6D67FF5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s</w:t>
            </w:r>
          </w:p>
        </w:tc>
      </w:tr>
      <w:tr w:rsidR="00D34FA0" w14:paraId="67C61D30" w14:textId="77777777" w:rsidTr="00C8454D"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center"/>
          </w:tcPr>
          <w:p w14:paraId="2D6307DF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Non-hub nodes</w:t>
            </w:r>
          </w:p>
          <w:p w14:paraId="4B31CC7B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(WC &lt; 1.0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507E55B0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Ultra-peripheral </w:t>
            </w:r>
          </w:p>
          <w:p w14:paraId="19AA13F6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PC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=</w:t>
            </w: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0.05)</w:t>
            </w:r>
          </w:p>
        </w:tc>
        <w:tc>
          <w:tcPr>
            <w:tcW w:w="22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2CCC81BC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3C99DA1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ick breads</w:t>
            </w:r>
          </w:p>
          <w:p w14:paraId="754FB70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dwiches</w:t>
            </w:r>
          </w:p>
          <w:p w14:paraId="0E2DAD9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oked grains</w:t>
            </w:r>
          </w:p>
          <w:p w14:paraId="09691AC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E cereals, low sugar</w:t>
            </w:r>
          </w:p>
          <w:p w14:paraId="203407A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ces</w:t>
            </w:r>
          </w:p>
          <w:p w14:paraId="071550B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ets</w:t>
            </w:r>
          </w:p>
          <w:p w14:paraId="57C6D3F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B</w:t>
            </w:r>
          </w:p>
          <w:p w14:paraId="01BEE09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12BA87E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gs</w:t>
            </w:r>
          </w:p>
          <w:p w14:paraId="18FC5F3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ts</w:t>
            </w:r>
          </w:p>
          <w:p w14:paraId="24DEB27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uick breads</w:t>
            </w:r>
          </w:p>
          <w:p w14:paraId="0E70D95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s</w:t>
            </w:r>
          </w:p>
          <w:p w14:paraId="1A4DD5B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/orange veg</w:t>
            </w:r>
          </w:p>
          <w:p w14:paraId="370C866D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ets</w:t>
            </w:r>
          </w:p>
          <w:p w14:paraId="768DDF3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ffee &amp;tea</w:t>
            </w:r>
          </w:p>
          <w:p w14:paraId="3BB9E04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B</w:t>
            </w:r>
          </w:p>
        </w:tc>
        <w:tc>
          <w:tcPr>
            <w:tcW w:w="225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64DD075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0E6F536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k</w:t>
            </w:r>
          </w:p>
          <w:p w14:paraId="5FDF2BC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t</w:t>
            </w:r>
          </w:p>
          <w:p w14:paraId="0F9F1BD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ite bread</w:t>
            </w:r>
          </w:p>
          <w:p w14:paraId="65FC5AA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hole </w:t>
            </w: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g.bread</w:t>
            </w:r>
            <w:proofErr w:type="spellEnd"/>
            <w:proofErr w:type="gramEnd"/>
          </w:p>
          <w:p w14:paraId="1D2DA39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kes &amp; cookies</w:t>
            </w:r>
          </w:p>
          <w:p w14:paraId="7AE8935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ty snacks</w:t>
            </w:r>
          </w:p>
          <w:p w14:paraId="4768799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s</w:t>
            </w:r>
          </w:p>
          <w:p w14:paraId="0E0E918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 potatoes</w:t>
            </w:r>
          </w:p>
          <w:p w14:paraId="5FF15D1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reen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veg</w:t>
            </w:r>
            <w:proofErr w:type="gramEnd"/>
          </w:p>
          <w:p w14:paraId="498D9AB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ets</w:t>
            </w:r>
          </w:p>
          <w:p w14:paraId="58754A6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ffee &amp; tea</w:t>
            </w:r>
          </w:p>
          <w:p w14:paraId="26B3344C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43E9FEE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ese</w:t>
            </w:r>
          </w:p>
          <w:p w14:paraId="02E4E61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ultry</w:t>
            </w:r>
          </w:p>
          <w:p w14:paraId="225B079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gs</w:t>
            </w:r>
          </w:p>
          <w:p w14:paraId="193E4D6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oked grains</w:t>
            </w:r>
          </w:p>
          <w:p w14:paraId="062B247C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d fats</w:t>
            </w:r>
          </w:p>
          <w:p w14:paraId="40235CE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ils</w:t>
            </w:r>
          </w:p>
          <w:p w14:paraId="27AFB1B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ets</w:t>
            </w:r>
          </w:p>
        </w:tc>
        <w:tc>
          <w:tcPr>
            <w:tcW w:w="22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1A41318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52164B3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k</w:t>
            </w:r>
          </w:p>
          <w:p w14:paraId="3C50F6F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ultry</w:t>
            </w:r>
          </w:p>
          <w:p w14:paraId="091E539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ed meat</w:t>
            </w:r>
          </w:p>
          <w:p w14:paraId="6B79B21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ts</w:t>
            </w:r>
          </w:p>
          <w:p w14:paraId="36B27F0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dwiches</w:t>
            </w:r>
          </w:p>
          <w:p w14:paraId="78BF81C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ty snacks</w:t>
            </w:r>
          </w:p>
          <w:p w14:paraId="65E1F05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s</w:t>
            </w:r>
          </w:p>
          <w:p w14:paraId="27CE96B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reen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veg</w:t>
            </w:r>
            <w:proofErr w:type="gramEnd"/>
          </w:p>
          <w:p w14:paraId="3B78EB8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ffee &amp; tea</w:t>
            </w:r>
          </w:p>
          <w:p w14:paraId="28EFABD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0D9F901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k</w:t>
            </w:r>
          </w:p>
          <w:p w14:paraId="3D66FB4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ultry</w:t>
            </w:r>
          </w:p>
          <w:p w14:paraId="32C191A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sh</w:t>
            </w:r>
          </w:p>
          <w:p w14:paraId="46FC9CFD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t</w:t>
            </w:r>
          </w:p>
          <w:p w14:paraId="641F650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ts</w:t>
            </w:r>
          </w:p>
          <w:p w14:paraId="2373DCE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hole </w:t>
            </w: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g.bread</w:t>
            </w:r>
            <w:proofErr w:type="spellEnd"/>
            <w:proofErr w:type="gramEnd"/>
          </w:p>
          <w:p w14:paraId="2EEEE44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vory pies</w:t>
            </w:r>
          </w:p>
          <w:p w14:paraId="1DB79D5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ty snacks</w:t>
            </w:r>
          </w:p>
          <w:p w14:paraId="281C7CA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s</w:t>
            </w:r>
          </w:p>
          <w:p w14:paraId="67E80A2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veg</w:t>
            </w:r>
          </w:p>
          <w:p w14:paraId="4BD99BE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B</w:t>
            </w:r>
          </w:p>
        </w:tc>
        <w:tc>
          <w:tcPr>
            <w:tcW w:w="227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763F002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69F5AF1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ese</w:t>
            </w:r>
          </w:p>
          <w:p w14:paraId="114AAD7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ite bread</w:t>
            </w:r>
          </w:p>
          <w:p w14:paraId="78ECA8B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ty snacks</w:t>
            </w:r>
          </w:p>
          <w:p w14:paraId="2A110DBC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s</w:t>
            </w:r>
          </w:p>
          <w:p w14:paraId="6B48A10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ces</w:t>
            </w:r>
          </w:p>
          <w:p w14:paraId="5C55E76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SB</w:t>
            </w:r>
          </w:p>
          <w:p w14:paraId="669A2E4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43EF5DC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k desserts</w:t>
            </w:r>
          </w:p>
          <w:p w14:paraId="50ED3CE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ts</w:t>
            </w:r>
          </w:p>
          <w:p w14:paraId="38478C0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weets</w:t>
            </w:r>
          </w:p>
          <w:p w14:paraId="2BD3649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ter</w:t>
            </w:r>
          </w:p>
        </w:tc>
      </w:tr>
      <w:tr w:rsidR="00D34FA0" w14:paraId="386749F5" w14:textId="77777777" w:rsidTr="00C8454D">
        <w:tc>
          <w:tcPr>
            <w:tcW w:w="1076" w:type="dxa"/>
            <w:vMerge/>
            <w:shd w:val="clear" w:color="auto" w:fill="auto"/>
            <w:tcMar>
              <w:left w:w="14" w:type="dxa"/>
              <w:right w:w="14" w:type="dxa"/>
            </w:tcMar>
          </w:tcPr>
          <w:p w14:paraId="365AA6B6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4EBA59A6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Peripheral (0.05&lt;PC&lt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0.62)</w:t>
            </w:r>
          </w:p>
        </w:tc>
        <w:tc>
          <w:tcPr>
            <w:tcW w:w="228" w:type="dxa"/>
            <w:tcBorders>
              <w:top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0E24B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4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5FA3AAD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ed meat</w:t>
            </w:r>
          </w:p>
          <w:p w14:paraId="24DEE27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ite bread</w:t>
            </w:r>
          </w:p>
          <w:p w14:paraId="15A1A9B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E cereals, high sugar</w:t>
            </w:r>
          </w:p>
          <w:p w14:paraId="75F8D92C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 juice</w:t>
            </w:r>
          </w:p>
        </w:tc>
        <w:tc>
          <w:tcPr>
            <w:tcW w:w="1682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66B06B5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E cereals, low sugar</w:t>
            </w:r>
          </w:p>
          <w:p w14:paraId="1911BF7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veg</w:t>
            </w:r>
          </w:p>
        </w:tc>
        <w:tc>
          <w:tcPr>
            <w:tcW w:w="22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EC200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595DC3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ultry</w:t>
            </w:r>
          </w:p>
          <w:p w14:paraId="112F5B1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ed meat</w:t>
            </w:r>
          </w:p>
          <w:p w14:paraId="60C5708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gs</w:t>
            </w:r>
          </w:p>
          <w:p w14:paraId="117A73E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ts</w:t>
            </w:r>
          </w:p>
          <w:p w14:paraId="21BC8F9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vory pies</w:t>
            </w:r>
          </w:p>
          <w:p w14:paraId="59DCD88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ndwiches</w:t>
            </w:r>
          </w:p>
          <w:p w14:paraId="086AF8D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d fats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AD88B5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reen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veg</w:t>
            </w:r>
            <w:proofErr w:type="gramEnd"/>
          </w:p>
          <w:p w14:paraId="3065AC5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/orange veg</w:t>
            </w:r>
          </w:p>
          <w:p w14:paraId="47927B5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ces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92E01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72AAEB1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ese</w:t>
            </w:r>
          </w:p>
          <w:p w14:paraId="220A391C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t</w:t>
            </w:r>
          </w:p>
          <w:p w14:paraId="7D3DB9F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vory pies</w:t>
            </w:r>
          </w:p>
          <w:p w14:paraId="44142DE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tatoes</w:t>
            </w:r>
          </w:p>
          <w:p w14:paraId="55326D8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ied potatoes</w:t>
            </w:r>
          </w:p>
          <w:p w14:paraId="0A9FE59A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/orange veg</w:t>
            </w:r>
          </w:p>
          <w:p w14:paraId="3338027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d fats</w:t>
            </w:r>
          </w:p>
          <w:p w14:paraId="06C3479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ils</w:t>
            </w:r>
          </w:p>
        </w:tc>
        <w:tc>
          <w:tcPr>
            <w:tcW w:w="1160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0C9DC306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sta-based </w:t>
            </w:r>
          </w:p>
          <w:p w14:paraId="1B4F70E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reen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veg</w:t>
            </w:r>
            <w:proofErr w:type="gramEnd"/>
          </w:p>
          <w:p w14:paraId="51AA4E5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/orange veg</w:t>
            </w:r>
          </w:p>
          <w:p w14:paraId="0D8B467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d fats</w:t>
            </w:r>
          </w:p>
          <w:p w14:paraId="331A9F7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ces</w:t>
            </w:r>
          </w:p>
        </w:tc>
        <w:tc>
          <w:tcPr>
            <w:tcW w:w="227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6565F7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1005694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tcMar>
              <w:left w:w="14" w:type="dxa"/>
              <w:right w:w="14" w:type="dxa"/>
            </w:tcMar>
          </w:tcPr>
          <w:p w14:paraId="3AA3C91E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ty snacks</w:t>
            </w:r>
          </w:p>
        </w:tc>
      </w:tr>
      <w:tr w:rsidR="00D34FA0" w14:paraId="23B974D5" w14:textId="77777777" w:rsidTr="00C8454D">
        <w:tc>
          <w:tcPr>
            <w:tcW w:w="1076" w:type="dxa"/>
            <w:vMerge/>
            <w:shd w:val="clear" w:color="auto" w:fill="auto"/>
            <w:tcMar>
              <w:left w:w="14" w:type="dxa"/>
              <w:right w:w="14" w:type="dxa"/>
            </w:tcMar>
          </w:tcPr>
          <w:p w14:paraId="6D8D0F79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57977C22" w14:textId="77777777" w:rsidR="00D34FA0" w:rsidRPr="00DD3E40" w:rsidRDefault="00D34FA0" w:rsidP="00C8454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Non-hub connector (0.62&lt;PC&lt;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 w:rsidRPr="00DD3E40">
              <w:rPr>
                <w:rFonts w:ascii="Arial" w:hAnsi="Arial" w:cs="Arial"/>
                <w:b/>
                <w:bCs/>
                <w:sz w:val="16"/>
                <w:szCs w:val="16"/>
              </w:rPr>
              <w:t>0.80)</w:t>
            </w:r>
          </w:p>
        </w:tc>
        <w:tc>
          <w:tcPr>
            <w:tcW w:w="228" w:type="dxa"/>
            <w:tcBorders>
              <w:right w:val="single" w:sz="4" w:space="0" w:color="auto"/>
            </w:tcBorders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698202D5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4" w:type="dxa"/>
            <w:tcBorders>
              <w:left w:val="single" w:sz="4" w:space="0" w:color="auto"/>
            </w:tcBorders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3BB3A77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82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762BF39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k</w:t>
            </w:r>
          </w:p>
          <w:p w14:paraId="0F2BE72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red meat</w:t>
            </w:r>
          </w:p>
          <w:p w14:paraId="224EB4BB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ite bread</w:t>
            </w:r>
          </w:p>
          <w:p w14:paraId="4078384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uit juice</w:t>
            </w:r>
          </w:p>
          <w:p w14:paraId="5F150863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lid fats</w:t>
            </w:r>
          </w:p>
        </w:tc>
        <w:tc>
          <w:tcPr>
            <w:tcW w:w="225" w:type="dxa"/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44EFA810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3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390F4F72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vegs</w:t>
            </w:r>
          </w:p>
        </w:tc>
        <w:tc>
          <w:tcPr>
            <w:tcW w:w="1160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1B6795E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8" w:type="dxa"/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6FEE1E9F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4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1D19AEF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veg</w:t>
            </w:r>
          </w:p>
          <w:p w14:paraId="7D597D69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uces</w:t>
            </w:r>
          </w:p>
        </w:tc>
        <w:tc>
          <w:tcPr>
            <w:tcW w:w="1160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6D2D1CE1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7" w:type="dxa"/>
            <w:shd w:val="clear" w:color="auto" w:fill="EDEDED" w:themeFill="accent3" w:themeFillTint="33"/>
            <w:tcMar>
              <w:left w:w="0" w:type="dxa"/>
              <w:right w:w="0" w:type="dxa"/>
            </w:tcMar>
          </w:tcPr>
          <w:p w14:paraId="76B9C7C4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503196EC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0" w:type="dxa"/>
            <w:shd w:val="clear" w:color="auto" w:fill="EDEDED" w:themeFill="accent3" w:themeFillTint="33"/>
            <w:tcMar>
              <w:left w:w="14" w:type="dxa"/>
              <w:right w:w="14" w:type="dxa"/>
            </w:tcMar>
          </w:tcPr>
          <w:p w14:paraId="1977CB28" w14:textId="77777777" w:rsidR="00D34FA0" w:rsidRDefault="00D34FA0" w:rsidP="00C845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kes &amp; cookies</w:t>
            </w:r>
          </w:p>
        </w:tc>
      </w:tr>
    </w:tbl>
    <w:p w14:paraId="1CC3C4CE" w14:textId="77777777" w:rsidR="00D34FA0" w:rsidRPr="00486ADA" w:rsidRDefault="00D34FA0" w:rsidP="00D34FA0">
      <w:pPr>
        <w:spacing w:after="0"/>
        <w:rPr>
          <w:rFonts w:ascii="Arial" w:hAnsi="Arial" w:cs="Arial"/>
          <w:sz w:val="16"/>
          <w:szCs w:val="16"/>
          <w:lang w:val="de-DE"/>
        </w:rPr>
      </w:pPr>
      <w:r w:rsidRPr="00486ADA">
        <w:rPr>
          <w:rFonts w:ascii="Arial" w:hAnsi="Arial" w:cs="Arial"/>
          <w:sz w:val="16"/>
          <w:szCs w:val="16"/>
        </w:rPr>
        <w:t>HEI: Healthy Eating Index-2015</w:t>
      </w:r>
      <w:r>
        <w:rPr>
          <w:rFonts w:ascii="Arial" w:hAnsi="Arial" w:cs="Arial"/>
          <w:sz w:val="16"/>
          <w:szCs w:val="16"/>
        </w:rPr>
        <w:t xml:space="preserve">; </w:t>
      </w:r>
      <w:r w:rsidRPr="00486ADA">
        <w:rPr>
          <w:rFonts w:ascii="Arial" w:hAnsi="Arial" w:cs="Arial"/>
          <w:sz w:val="16"/>
          <w:szCs w:val="16"/>
          <w:lang w:val="de-DE"/>
        </w:rPr>
        <w:t>HEI-L: low HEI tertile; HEI-H: high HEI tertile</w:t>
      </w:r>
      <w:r>
        <w:rPr>
          <w:rFonts w:ascii="Arial" w:hAnsi="Arial" w:cs="Arial"/>
          <w:sz w:val="16"/>
          <w:szCs w:val="16"/>
        </w:rPr>
        <w:t>.</w:t>
      </w:r>
    </w:p>
    <w:p w14:paraId="1D61D9DF" w14:textId="77777777" w:rsidR="00D34FA0" w:rsidRDefault="00D34FA0" w:rsidP="00D34FA0">
      <w:pPr>
        <w:spacing w:after="0" w:line="240" w:lineRule="auto"/>
        <w:rPr>
          <w:rFonts w:ascii="Arial" w:hAnsi="Arial" w:cs="Arial"/>
          <w:iCs/>
          <w:sz w:val="16"/>
          <w:szCs w:val="18"/>
        </w:rPr>
      </w:pPr>
      <w:r w:rsidRPr="00DD3E40">
        <w:rPr>
          <w:rFonts w:ascii="Arial" w:hAnsi="Arial" w:cs="Arial"/>
          <w:iCs/>
          <w:sz w:val="16"/>
          <w:szCs w:val="18"/>
        </w:rPr>
        <w:t>PC: participation coefficient; WC: within</w:t>
      </w:r>
      <w:r>
        <w:rPr>
          <w:rFonts w:ascii="Arial" w:hAnsi="Arial" w:cs="Arial"/>
          <w:iCs/>
          <w:sz w:val="16"/>
          <w:szCs w:val="18"/>
        </w:rPr>
        <w:t>-community degree.</w:t>
      </w:r>
    </w:p>
    <w:p w14:paraId="4DEFFAFB" w14:textId="77777777" w:rsidR="00D34FA0" w:rsidRDefault="00D34FA0" w:rsidP="00D34FA0">
      <w:pPr>
        <w:spacing w:after="0" w:line="480" w:lineRule="auto"/>
        <w:rPr>
          <w:rFonts w:ascii="Arial" w:hAnsi="Arial" w:cs="Arial"/>
          <w:iCs/>
          <w:sz w:val="16"/>
          <w:szCs w:val="18"/>
        </w:rPr>
      </w:pPr>
      <w:r>
        <w:rPr>
          <w:rFonts w:ascii="Arial" w:hAnsi="Arial" w:cs="Arial"/>
          <w:iCs/>
          <w:sz w:val="16"/>
          <w:szCs w:val="18"/>
        </w:rPr>
        <w:t>1 No food groups were classified as kinless hubs or non-hub kinless.</w:t>
      </w:r>
    </w:p>
    <w:p w14:paraId="0A7C4727" w14:textId="77777777" w:rsidR="00D34FA0" w:rsidRPr="007E21A0" w:rsidRDefault="00D34FA0" w:rsidP="00D34FA0">
      <w:pPr>
        <w:rPr>
          <w:rFonts w:ascii="Arial" w:hAnsi="Arial" w:cs="Arial"/>
          <w:sz w:val="16"/>
          <w:szCs w:val="18"/>
        </w:rPr>
      </w:pPr>
    </w:p>
    <w:p w14:paraId="5CC26015" w14:textId="77777777" w:rsidR="00D34FA0" w:rsidRDefault="00D34FA0" w:rsidP="00D34FA0"/>
    <w:p w14:paraId="60173B72" w14:textId="77777777" w:rsidR="005C089B" w:rsidRDefault="005C089B"/>
    <w:sectPr w:rsidR="005C089B" w:rsidSect="00765818">
      <w:pgSz w:w="15840" w:h="12240" w:orient="landscape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A0"/>
    <w:rsid w:val="0033528C"/>
    <w:rsid w:val="005C089B"/>
    <w:rsid w:val="00D3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DFEEA"/>
  <w15:chartTrackingRefBased/>
  <w15:docId w15:val="{B1303C10-8C69-4D03-BC33-44FBCD575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dhelm, Carolina (NIH/NICHD) [F]</dc:creator>
  <cp:keywords/>
  <dc:description/>
  <cp:lastModifiedBy>Schwedhelm, Carolina (NIH/NICHD) [F]</cp:lastModifiedBy>
  <cp:revision>1</cp:revision>
  <dcterms:created xsi:type="dcterms:W3CDTF">2020-12-14T23:06:00Z</dcterms:created>
  <dcterms:modified xsi:type="dcterms:W3CDTF">2020-12-14T23:07:00Z</dcterms:modified>
</cp:coreProperties>
</file>